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C817F" w14:textId="1DD51D2C" w:rsidR="00432E0A" w:rsidRPr="00CC6FE6" w:rsidRDefault="00B3498F">
      <w:pPr>
        <w:rPr>
          <w:b/>
          <w:sz w:val="20"/>
        </w:rPr>
      </w:pPr>
      <w:r>
        <w:rPr>
          <w:b/>
          <w:sz w:val="20"/>
        </w:rPr>
        <w:t>Multimedia Appendix</w:t>
      </w:r>
      <w:r w:rsidR="00CC6FE6" w:rsidRPr="00CC6FE6">
        <w:rPr>
          <w:b/>
          <w:sz w:val="20"/>
        </w:rPr>
        <w:t xml:space="preserve"> </w:t>
      </w:r>
      <w:r w:rsidR="009D5A21">
        <w:rPr>
          <w:b/>
          <w:sz w:val="20"/>
        </w:rPr>
        <w:t>2</w:t>
      </w:r>
      <w:r w:rsidR="00D2051C">
        <w:rPr>
          <w:b/>
          <w:sz w:val="20"/>
        </w:rPr>
        <w:t>.</w:t>
      </w:r>
      <w:r w:rsidR="003F1452">
        <w:rPr>
          <w:b/>
          <w:sz w:val="20"/>
        </w:rPr>
        <w:t xml:space="preserve"> Description of assessed variables and baseline characteristics</w:t>
      </w:r>
      <w:r w:rsidR="00D2051C">
        <w:rPr>
          <w:b/>
          <w:sz w:val="20"/>
        </w:rPr>
        <w:t>.</w:t>
      </w:r>
      <w:bookmarkStart w:id="0" w:name="_GoBack"/>
      <w:bookmarkEnd w:id="0"/>
    </w:p>
    <w:p w14:paraId="5230F021" w14:textId="44687CF8" w:rsidR="00CC6F2F" w:rsidRPr="00D15C11" w:rsidRDefault="00CC6F2F" w:rsidP="00CC6F2F">
      <w:pPr>
        <w:pStyle w:val="NormalWeb"/>
        <w:rPr>
          <w:rFonts w:asciiTheme="minorHAnsi" w:hAnsiTheme="minorHAnsi"/>
          <w:b/>
          <w:sz w:val="20"/>
          <w:szCs w:val="20"/>
        </w:rPr>
      </w:pPr>
      <w:r w:rsidRPr="00D15C11">
        <w:rPr>
          <w:rFonts w:asciiTheme="minorHAnsi" w:hAnsiTheme="minorHAnsi"/>
          <w:b/>
          <w:sz w:val="20"/>
          <w:szCs w:val="20"/>
        </w:rPr>
        <w:t xml:space="preserve">Table </w:t>
      </w:r>
      <w:r w:rsidR="009D5A21">
        <w:rPr>
          <w:rFonts w:asciiTheme="minorHAnsi" w:hAnsiTheme="minorHAnsi"/>
          <w:b/>
          <w:sz w:val="20"/>
          <w:szCs w:val="20"/>
        </w:rPr>
        <w:t>2</w:t>
      </w:r>
      <w:r>
        <w:rPr>
          <w:rFonts w:asciiTheme="minorHAnsi" w:hAnsiTheme="minorHAnsi"/>
          <w:b/>
          <w:sz w:val="20"/>
          <w:szCs w:val="20"/>
        </w:rPr>
        <w:t>.1</w:t>
      </w:r>
      <w:r w:rsidRPr="00D15C11">
        <w:rPr>
          <w:rFonts w:asciiTheme="minorHAnsi" w:hAnsiTheme="minorHAnsi"/>
          <w:b/>
          <w:sz w:val="20"/>
          <w:szCs w:val="20"/>
        </w:rPr>
        <w:t>: Description of the assessed variables</w:t>
      </w:r>
      <w:r w:rsidRPr="00C22FB1">
        <w:rPr>
          <w:rFonts w:asciiTheme="minorHAnsi" w:hAnsiTheme="minorHAnsi"/>
          <w:b/>
          <w:sz w:val="20"/>
          <w:szCs w:val="20"/>
          <w:vertAlign w:val="superscript"/>
        </w:rPr>
        <w:t>1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34"/>
        <w:gridCol w:w="4678"/>
        <w:gridCol w:w="1559"/>
        <w:gridCol w:w="1982"/>
        <w:gridCol w:w="2838"/>
      </w:tblGrid>
      <w:tr w:rsidR="00CC6F2F" w:rsidRPr="00B100EB" w14:paraId="7D1EDB9F" w14:textId="77777777" w:rsidTr="00CC22B3">
        <w:tc>
          <w:tcPr>
            <w:tcW w:w="2376" w:type="dxa"/>
            <w:tcBorders>
              <w:bottom w:val="single" w:sz="4" w:space="0" w:color="auto"/>
            </w:tcBorders>
          </w:tcPr>
          <w:p w14:paraId="3A78F9B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Conce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11494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Items (n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8363564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Example question item and answering op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AB0111" w14:textId="77777777" w:rsidR="00CC6F2F" w:rsidRPr="00B100EB" w:rsidRDefault="00CC6F2F" w:rsidP="00CC22B3">
            <w:pPr>
              <w:jc w:val="center"/>
              <w:rPr>
                <w:sz w:val="20"/>
                <w:vertAlign w:val="superscript"/>
              </w:rPr>
            </w:pPr>
            <w:r w:rsidRPr="00B100EB">
              <w:rPr>
                <w:sz w:val="20"/>
              </w:rPr>
              <w:t>α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1554A47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Time-points</w:t>
            </w: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6B3576E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Reference</w:t>
            </w:r>
          </w:p>
        </w:tc>
      </w:tr>
      <w:tr w:rsidR="00CC6F2F" w:rsidRPr="00B100EB" w14:paraId="7FEB789C" w14:textId="77777777" w:rsidTr="00CC22B3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3DC5807" w14:textId="77777777" w:rsidR="00CC6F2F" w:rsidRPr="003C18D1" w:rsidRDefault="00CC6F2F" w:rsidP="00CC22B3">
            <w:pPr>
              <w:rPr>
                <w:b/>
                <w:sz w:val="20"/>
              </w:rPr>
            </w:pPr>
            <w:r w:rsidRPr="003C18D1">
              <w:rPr>
                <w:b/>
                <w:sz w:val="20"/>
              </w:rPr>
              <w:t>Mediator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29C25C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781217A3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921CEB5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5103F7C1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  <w:bottom w:val="nil"/>
            </w:tcBorders>
          </w:tcPr>
          <w:p w14:paraId="20448693" w14:textId="77777777" w:rsidR="00CC6F2F" w:rsidRPr="005A0444" w:rsidRDefault="00CC6F2F" w:rsidP="00CC22B3">
            <w:pPr>
              <w:jc w:val="center"/>
              <w:rPr>
                <w:sz w:val="20"/>
              </w:rPr>
            </w:pPr>
          </w:p>
        </w:tc>
      </w:tr>
      <w:tr w:rsidR="00CC6F2F" w:rsidRPr="00B100EB" w14:paraId="783F7A9A" w14:textId="77777777" w:rsidTr="00CC22B3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77EF641" w14:textId="778F2163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P</w:t>
            </w:r>
            <w:r w:rsidR="00116CB0">
              <w:rPr>
                <w:sz w:val="20"/>
              </w:rPr>
              <w:t>hysical activity</w:t>
            </w:r>
            <w:r w:rsidRPr="00B100EB">
              <w:rPr>
                <w:sz w:val="20"/>
              </w:rPr>
              <w:t xml:space="preserve"> self-efficac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B9DF9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5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71C2DA9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How confident are you that you could do at least 150 minutes of physical activity over the next 7 days if each of the following situations arose? When I am tired. </w:t>
            </w:r>
            <w:r w:rsidRPr="00B100EB">
              <w:rPr>
                <w:i/>
                <w:sz w:val="20"/>
              </w:rPr>
              <w:t xml:space="preserve">Not at all confident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Extremely confident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4820E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86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79222BB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</w:t>
            </w:r>
          </w:p>
        </w:tc>
        <w:tc>
          <w:tcPr>
            <w:tcW w:w="2838" w:type="dxa"/>
            <w:tcBorders>
              <w:top w:val="single" w:sz="4" w:space="0" w:color="auto"/>
              <w:bottom w:val="nil"/>
            </w:tcBorders>
          </w:tcPr>
          <w:p w14:paraId="2EF49687" w14:textId="58B6367A" w:rsidR="00CC6F2F" w:rsidRPr="00B100EB" w:rsidDel="00866F3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Marcus, Selby, Niaura, &amp; Rossi, 1992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1]</w:t>
            </w:r>
          </w:p>
        </w:tc>
      </w:tr>
      <w:tr w:rsidR="00CC6F2F" w:rsidRPr="00B100EB" w14:paraId="0970A2C0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364F63AD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Intent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FB5E6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5E1E80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intend to do at least 150 minutes of physical activity over the next 7 days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0676E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2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CDCDAF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3FC87D03" w14:textId="2B431926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Fishbein &amp; Ajzen, 197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2]</w:t>
            </w:r>
          </w:p>
        </w:tc>
      </w:tr>
      <w:tr w:rsidR="00CC6F2F" w:rsidRPr="00B100EB" w14:paraId="6DA69F9D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41205E3E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Outcome expect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CC36BC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25C8557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Doing at least 150 minutes of physical activity over the next 7 days will make me feel better physically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74398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3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FD0424C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438C04F2" w14:textId="374910E1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Finch et al., 200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3]</w:t>
            </w:r>
          </w:p>
        </w:tc>
      </w:tr>
      <w:tr w:rsidR="00CC6F2F" w:rsidRPr="00B100EB" w14:paraId="0FCEEAEC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2C4632DD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Financial motiv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1A004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C88B1C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am physically active because I want to earn extra money. </w:t>
            </w:r>
            <w:r w:rsidRPr="00B100EB">
              <w:rPr>
                <w:i/>
                <w:sz w:val="20"/>
              </w:rPr>
              <w:t xml:space="preserve">Not at all true for m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Very true for me </w:t>
            </w:r>
            <w:r w:rsidRPr="00B100EB">
              <w:rPr>
                <w:sz w:val="20"/>
              </w:rPr>
              <w:t>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8016C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3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AFB4A94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3568C80A" w14:textId="46CF4A87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Moller, Buscemi, McFadden, Hedeker, &amp; Spring, 2014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4]</w:t>
            </w:r>
          </w:p>
        </w:tc>
      </w:tr>
      <w:tr w:rsidR="00CC6F2F" w:rsidRPr="00B100EB" w14:paraId="6371517A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1017178F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Plann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F88C9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05F7DEE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have made a detailed plan regarding when to do physical activity. </w:t>
            </w:r>
            <w:r w:rsidRPr="00B100EB">
              <w:rPr>
                <w:i/>
                <w:sz w:val="20"/>
              </w:rPr>
              <w:t xml:space="preserve">Completely dis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Totally agre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6EF76A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6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E16833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60B38E92" w14:textId="1C40FB70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Sniehotta et al., 200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5]</w:t>
            </w:r>
          </w:p>
        </w:tc>
      </w:tr>
      <w:tr w:rsidR="00CC6F2F" w:rsidRPr="00B100EB" w14:paraId="4C2EA640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0D4F9861" w14:textId="225E7219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 xml:space="preserve">Social </w:t>
            </w:r>
            <w:r w:rsidR="00C24AE7">
              <w:rPr>
                <w:sz w:val="20"/>
              </w:rPr>
              <w:t>nor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9579A9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E69199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Most people who are important to me do at least 150 minutes of physical activity over the next 7 days. </w:t>
            </w:r>
            <w:r w:rsidRPr="00B100EB">
              <w:rPr>
                <w:i/>
                <w:sz w:val="20"/>
              </w:rPr>
              <w:t xml:space="preserve">Completely tru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Completely false </w:t>
            </w:r>
            <w:r w:rsidRPr="00B100EB">
              <w:rPr>
                <w:sz w:val="20"/>
              </w:rPr>
              <w:t>(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089857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58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1C9289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1D25BF75" w14:textId="4B85D29C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Ball et al., 2010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6]</w:t>
            </w:r>
          </w:p>
        </w:tc>
      </w:tr>
      <w:tr w:rsidR="00CC6F2F" w:rsidRPr="00B100EB" w14:paraId="382B61B2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34ACBF51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SDT: Identified regu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3446A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A86CE9C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t’s important for me to be physically active regularly. </w:t>
            </w:r>
            <w:r w:rsidRPr="00B100EB">
              <w:rPr>
                <w:i/>
                <w:sz w:val="20"/>
              </w:rPr>
              <w:t xml:space="preserve">Not at all true </w:t>
            </w:r>
            <w:r w:rsidRPr="00B100EB">
              <w:rPr>
                <w:sz w:val="20"/>
              </w:rPr>
              <w:t xml:space="preserve">(0) to </w:t>
            </w:r>
            <w:r w:rsidRPr="00B100EB">
              <w:rPr>
                <w:i/>
                <w:sz w:val="20"/>
              </w:rPr>
              <w:t xml:space="preserve">Very true for m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B0DFA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84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C81179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0F728A2C" w14:textId="2DC7B866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Markland &amp; Tobin, 2004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7]</w:t>
            </w:r>
            <w:r w:rsidRPr="00B100EB">
              <w:rPr>
                <w:sz w:val="20"/>
              </w:rPr>
              <w:t xml:space="preserve">; </w:t>
            </w:r>
            <w:r w:rsidRPr="005A0444">
              <w:rPr>
                <w:sz w:val="20"/>
              </w:rPr>
              <w:t>Wilson et al., 2007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8]</w:t>
            </w:r>
          </w:p>
        </w:tc>
      </w:tr>
      <w:tr w:rsidR="00CC6F2F" w:rsidRPr="00B100EB" w14:paraId="74AA8528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734FCDD7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SDT: Integrated regu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98ABB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6FF5F13" w14:textId="77777777" w:rsidR="00CC6F2F" w:rsidRPr="00B100EB" w:rsidRDefault="00CC6F2F" w:rsidP="00CC22B3">
            <w:pPr>
              <w:jc w:val="center"/>
              <w:rPr>
                <w:i/>
                <w:sz w:val="20"/>
              </w:rPr>
            </w:pPr>
            <w:r w:rsidRPr="00B100EB">
              <w:rPr>
                <w:sz w:val="20"/>
              </w:rPr>
              <w:t xml:space="preserve">I am physically active because it is consistent with my life goals. </w:t>
            </w:r>
            <w:r w:rsidRPr="00B100EB">
              <w:rPr>
                <w:i/>
                <w:sz w:val="20"/>
              </w:rPr>
              <w:t xml:space="preserve">Not at all true </w:t>
            </w:r>
            <w:r w:rsidRPr="00B100EB">
              <w:rPr>
                <w:sz w:val="20"/>
              </w:rPr>
              <w:t xml:space="preserve">(0) to </w:t>
            </w:r>
            <w:r w:rsidRPr="00B100EB">
              <w:rPr>
                <w:i/>
                <w:sz w:val="20"/>
              </w:rPr>
              <w:t xml:space="preserve">Very true for m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EF111A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3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76FEAF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5B94C085" w14:textId="088A91F8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Markland &amp; Tobin, 2004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7]</w:t>
            </w:r>
            <w:r w:rsidRPr="00B100EB">
              <w:rPr>
                <w:sz w:val="20"/>
              </w:rPr>
              <w:t xml:space="preserve">; </w:t>
            </w:r>
            <w:r w:rsidRPr="005A0444">
              <w:rPr>
                <w:sz w:val="20"/>
              </w:rPr>
              <w:t>Wilson et al., 2007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8]</w:t>
            </w:r>
          </w:p>
        </w:tc>
      </w:tr>
      <w:tr w:rsidR="00CC6F2F" w:rsidRPr="00B100EB" w14:paraId="532A3BDF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4CC33D60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SDT: Intrinsic motiv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670C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CF25C0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am physically active because it’s fun. </w:t>
            </w:r>
            <w:r w:rsidRPr="00B100EB">
              <w:rPr>
                <w:i/>
                <w:sz w:val="20"/>
              </w:rPr>
              <w:t xml:space="preserve">Not at all true </w:t>
            </w:r>
            <w:r w:rsidRPr="00B100EB">
              <w:rPr>
                <w:sz w:val="20"/>
              </w:rPr>
              <w:t xml:space="preserve">(0) to </w:t>
            </w:r>
            <w:r w:rsidRPr="00B100EB">
              <w:rPr>
                <w:i/>
                <w:sz w:val="20"/>
              </w:rPr>
              <w:t xml:space="preserve">Very true for m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C0BC87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3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50D4E0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4 weeks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6A76305C" w14:textId="1338DD98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Markland &amp; Tobin, 2004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7]</w:t>
            </w:r>
            <w:r w:rsidRPr="00B100EB">
              <w:rPr>
                <w:sz w:val="20"/>
              </w:rPr>
              <w:t xml:space="preserve">; </w:t>
            </w:r>
            <w:r w:rsidRPr="005A0444">
              <w:rPr>
                <w:sz w:val="20"/>
              </w:rPr>
              <w:t>Wilson et al., 2007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8]</w:t>
            </w:r>
          </w:p>
        </w:tc>
      </w:tr>
      <w:tr w:rsidR="00CC6F2F" w:rsidRPr="00B100EB" w14:paraId="70058B39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1647BCEC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Ha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7543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4D6C1C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Doing at least 150 minutes of physical activity over the next 7 days is something that I do automatically. </w:t>
            </w:r>
            <w:r w:rsidRPr="00B100EB">
              <w:rPr>
                <w:i/>
                <w:sz w:val="20"/>
              </w:rPr>
              <w:t xml:space="preserve">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D5F764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6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480A55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76532D80" w14:textId="4D58D60B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Verplanken &amp; Orbell, 2003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9]</w:t>
            </w:r>
          </w:p>
        </w:tc>
      </w:tr>
      <w:tr w:rsidR="00CC6F2F" w:rsidRPr="00B100EB" w14:paraId="73B55DD8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1FBAF023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Workplace nor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B2DE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93BEF4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often see other work colleagues walking in my workplace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58194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62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DCF0E3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3B602D44" w14:textId="1E8FFEFC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Ball et al., 2010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6]</w:t>
            </w:r>
          </w:p>
        </w:tc>
      </w:tr>
      <w:tr w:rsidR="00CC6F2F" w:rsidRPr="00B100EB" w14:paraId="222E6C78" w14:textId="77777777" w:rsidTr="00CC22B3">
        <w:trPr>
          <w:trHeight w:val="123"/>
        </w:trPr>
        <w:tc>
          <w:tcPr>
            <w:tcW w:w="2376" w:type="dxa"/>
            <w:tcBorders>
              <w:top w:val="nil"/>
              <w:bottom w:val="nil"/>
            </w:tcBorders>
          </w:tcPr>
          <w:p w14:paraId="0FDE2700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lastRenderedPageBreak/>
              <w:t>Recovery self-efficac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AE47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36BB5A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am confident that I can return to doing at least 150 minutes of physical activity over the next 7 days again, even if I did not do 150 minutes of physical activity per week for some time because I felt weak. </w:t>
            </w:r>
            <w:r w:rsidRPr="00B100EB">
              <w:rPr>
                <w:i/>
                <w:sz w:val="20"/>
              </w:rPr>
              <w:t xml:space="preserve">Not at all tru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Exactly tru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2463E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81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D19F43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57BA53D1" w14:textId="0E86613B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Scholz et al., 200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10]</w:t>
            </w:r>
          </w:p>
        </w:tc>
      </w:tr>
      <w:tr w:rsidR="00CC6F2F" w:rsidRPr="00B100EB" w14:paraId="4B48241C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6A03EE84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Maintenance self-efficac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E21D4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4896EF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 am confident that I can keep doing at least 150 minutes of physical activity over 7 days on a regular basis, even if I am troubled or worried. </w:t>
            </w:r>
            <w:r w:rsidRPr="00B100EB">
              <w:rPr>
                <w:i/>
                <w:sz w:val="20"/>
              </w:rPr>
              <w:t xml:space="preserve">Not at all tru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Exactly true </w:t>
            </w:r>
            <w:r w:rsidRPr="00B100EB">
              <w:rPr>
                <w:sz w:val="20"/>
              </w:rPr>
              <w:t>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734C4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5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D42295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6 months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3E39D25E" w14:textId="1810DD9C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Scholz et al., 200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10]</w:t>
            </w:r>
          </w:p>
        </w:tc>
      </w:tr>
      <w:tr w:rsidR="00CC6F2F" w:rsidRPr="00B100EB" w14:paraId="3660C49D" w14:textId="77777777" w:rsidTr="00CC22B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99E1659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Outcome satisfa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CC157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8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05F8A56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How satisfied are you with any changes in how you feel physically, as a result of trying to do 150 minutes of physical activity per week? </w:t>
            </w:r>
            <w:r w:rsidRPr="00B100EB">
              <w:rPr>
                <w:i/>
                <w:sz w:val="20"/>
              </w:rPr>
              <w:t xml:space="preserve">Very dissatisfied </w:t>
            </w:r>
            <w:r w:rsidRPr="00B100EB">
              <w:rPr>
                <w:sz w:val="20"/>
              </w:rPr>
              <w:t xml:space="preserve">(-2) to </w:t>
            </w:r>
            <w:r w:rsidRPr="00B100EB">
              <w:rPr>
                <w:i/>
                <w:sz w:val="20"/>
              </w:rPr>
              <w:t xml:space="preserve">Very satisfied </w:t>
            </w:r>
            <w:r w:rsidRPr="00B100EB">
              <w:rPr>
                <w:sz w:val="20"/>
              </w:rPr>
              <w:t>(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4AC98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94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2C211F8C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, 6 months</w:t>
            </w:r>
          </w:p>
        </w:tc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0DC414DB" w14:textId="07084629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Finch et al., 2005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3]</w:t>
            </w:r>
            <w:r w:rsidRPr="00B100EB">
              <w:rPr>
                <w:sz w:val="20"/>
              </w:rPr>
              <w:t xml:space="preserve">; </w:t>
            </w:r>
            <w:r w:rsidRPr="005A0444">
              <w:rPr>
                <w:sz w:val="20"/>
              </w:rPr>
              <w:t>Rothman, Baldwin, Hertel, &amp; Fuglestad, 2011</w:t>
            </w:r>
            <w:r>
              <w:rPr>
                <w:sz w:val="20"/>
              </w:rPr>
              <w:t xml:space="preserve"> </w:t>
            </w:r>
            <w:r w:rsidRPr="005A0444">
              <w:rPr>
                <w:noProof/>
                <w:sz w:val="20"/>
              </w:rPr>
              <w:t>[11]</w:t>
            </w:r>
          </w:p>
        </w:tc>
      </w:tr>
      <w:tr w:rsidR="00CC6F2F" w:rsidRPr="00B100EB" w14:paraId="56D0778D" w14:textId="77777777" w:rsidTr="00CC22B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9639793" w14:textId="77777777" w:rsidR="00CC6F2F" w:rsidRPr="001E4247" w:rsidRDefault="00CC6F2F" w:rsidP="00CC22B3">
            <w:pPr>
              <w:rPr>
                <w:b/>
                <w:sz w:val="20"/>
              </w:rPr>
            </w:pPr>
            <w:r w:rsidRPr="001E4247">
              <w:rPr>
                <w:b/>
                <w:sz w:val="20"/>
              </w:rPr>
              <w:t>Modera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BAA264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EF4B4D0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C96B46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062542DC" w14:textId="77777777" w:rsidR="00CC6F2F" w:rsidRPr="00B100EB" w:rsidRDefault="00CC6F2F" w:rsidP="00CC22B3">
            <w:pPr>
              <w:jc w:val="center"/>
              <w:rPr>
                <w:sz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5E82B116" w14:textId="77777777" w:rsidR="00CC6F2F" w:rsidRPr="005A0444" w:rsidRDefault="00CC6F2F" w:rsidP="00CC22B3">
            <w:pPr>
              <w:jc w:val="center"/>
              <w:rPr>
                <w:sz w:val="20"/>
              </w:rPr>
            </w:pPr>
          </w:p>
        </w:tc>
      </w:tr>
      <w:tr w:rsidR="00CC6F2F" w:rsidRPr="00B100EB" w14:paraId="4CD4E209" w14:textId="77777777" w:rsidTr="00CC22B3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6873EE8" w14:textId="77777777" w:rsidR="00CC6F2F" w:rsidRPr="00B100EB" w:rsidRDefault="00CC6F2F" w:rsidP="00CC22B3">
            <w:pPr>
              <w:rPr>
                <w:sz w:val="20"/>
              </w:rPr>
            </w:pPr>
            <w:r>
              <w:rPr>
                <w:sz w:val="20"/>
              </w:rPr>
              <w:t>SF-8 Mental Component Sco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850639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534C9E89" w14:textId="77777777" w:rsidR="00CC6F2F" w:rsidRPr="004B0974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During the past four weeks</w:t>
            </w:r>
            <w:r w:rsidRPr="00CF53ED">
              <w:rPr>
                <w:sz w:val="20"/>
              </w:rPr>
              <w:t>, how much have you been bothered by emotional problems (such as feeling anxious, depressed or irritable)?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Not at all </w:t>
            </w:r>
            <w:r>
              <w:rPr>
                <w:sz w:val="20"/>
              </w:rPr>
              <w:t xml:space="preserve">(1) to </w:t>
            </w:r>
            <w:r>
              <w:rPr>
                <w:i/>
                <w:sz w:val="20"/>
              </w:rPr>
              <w:t xml:space="preserve">Extremely </w:t>
            </w:r>
            <w:r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6AC1D7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439B274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single" w:sz="4" w:space="0" w:color="auto"/>
              <w:bottom w:val="nil"/>
            </w:tcBorders>
          </w:tcPr>
          <w:p w14:paraId="323F98C7" w14:textId="347582FD" w:rsidR="00CC6F2F" w:rsidRPr="005A0444" w:rsidRDefault="00CC6F2F" w:rsidP="00CC22B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Ware et al., 2001 </w:t>
            </w:r>
            <w:r w:rsidRPr="0088321F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2]</w:t>
            </w:r>
          </w:p>
        </w:tc>
      </w:tr>
      <w:tr w:rsidR="00CC6F2F" w:rsidRPr="00B100EB" w14:paraId="155CE23E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1DF041A6" w14:textId="77777777" w:rsidR="00CC6F2F" w:rsidRPr="00B100EB" w:rsidRDefault="00CC6F2F" w:rsidP="00CC22B3">
            <w:pPr>
              <w:rPr>
                <w:sz w:val="20"/>
              </w:rPr>
            </w:pPr>
            <w:r>
              <w:rPr>
                <w:sz w:val="20"/>
              </w:rPr>
              <w:t>SF-8 Physical Component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330A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C3D7A96" w14:textId="77777777" w:rsidR="00CC6F2F" w:rsidRPr="00D30640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During the past four weeks</w:t>
            </w:r>
            <w:r w:rsidRPr="00D60AC4">
              <w:rPr>
                <w:sz w:val="20"/>
              </w:rPr>
              <w:t>, how much difficulty did you have doing your daily work, both at home and away from home, because of your physical health?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Not at all </w:t>
            </w:r>
            <w:r>
              <w:rPr>
                <w:sz w:val="20"/>
              </w:rPr>
              <w:t xml:space="preserve">(1) to </w:t>
            </w:r>
            <w:r>
              <w:rPr>
                <w:i/>
                <w:sz w:val="20"/>
              </w:rPr>
              <w:t xml:space="preserve">Could not do daily work </w:t>
            </w:r>
            <w:r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94AE21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BE8CF2E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4D60CB1C" w14:textId="13941EBE" w:rsidR="00CC6F2F" w:rsidRPr="005A0444" w:rsidRDefault="00CC6F2F" w:rsidP="00CC22B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Ware et al., 2001 </w:t>
            </w:r>
            <w:r w:rsidRPr="0088321F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2]</w:t>
            </w:r>
          </w:p>
        </w:tc>
      </w:tr>
      <w:tr w:rsidR="00CC6F2F" w:rsidRPr="00B100EB" w14:paraId="1EAE27D1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27601BAC" w14:textId="77777777" w:rsidR="00CC6F2F" w:rsidRPr="008A4A90" w:rsidRDefault="00CC6F2F" w:rsidP="00CC22B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A4A90">
              <w:rPr>
                <w:sz w:val="20"/>
                <w:szCs w:val="20"/>
              </w:rPr>
              <w:t>EQ5D: Health Stat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126356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579A984" w14:textId="77777777" w:rsidR="00CC6F2F" w:rsidRPr="00897DC6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How is your health today? </w:t>
            </w:r>
            <w:r>
              <w:rPr>
                <w:i/>
                <w:sz w:val="20"/>
              </w:rPr>
              <w:t xml:space="preserve">The worst health you can imagine </w:t>
            </w:r>
            <w:r>
              <w:rPr>
                <w:sz w:val="20"/>
              </w:rPr>
              <w:t xml:space="preserve">(0) to </w:t>
            </w:r>
            <w:r>
              <w:rPr>
                <w:i/>
                <w:sz w:val="20"/>
              </w:rPr>
              <w:t xml:space="preserve">The best health you can imagine </w:t>
            </w:r>
            <w:r>
              <w:rPr>
                <w:sz w:val="20"/>
              </w:rPr>
              <w:t>(1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690D8A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4391FC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0E84FB6C" w14:textId="0790C2FE" w:rsidR="00CC6F2F" w:rsidRPr="005A0444" w:rsidRDefault="00CC6F2F" w:rsidP="00CC22B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uroQol Group, 1991 </w:t>
            </w:r>
            <w:r w:rsidRPr="00303AE8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3]</w:t>
            </w:r>
          </w:p>
        </w:tc>
      </w:tr>
      <w:tr w:rsidR="00CC6F2F" w:rsidRPr="00B100EB" w14:paraId="15C1EF86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1A3A3EA4" w14:textId="77777777" w:rsidR="00CC6F2F" w:rsidRPr="00B100EB" w:rsidRDefault="00CC6F2F" w:rsidP="00CC22B3">
            <w:pPr>
              <w:rPr>
                <w:sz w:val="20"/>
              </w:rPr>
            </w:pPr>
            <w:r w:rsidRPr="008A4A90">
              <w:rPr>
                <w:sz w:val="20"/>
                <w:szCs w:val="20"/>
              </w:rPr>
              <w:t>EQ5D: Weighted Health Inde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81D88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B5C2FF8" w14:textId="77777777" w:rsidR="00CC6F2F" w:rsidRPr="000D74F1" w:rsidRDefault="00CC6F2F" w:rsidP="00CC22B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P</w:t>
            </w:r>
            <w:r w:rsidRPr="00C12DEF">
              <w:rPr>
                <w:sz w:val="20"/>
              </w:rPr>
              <w:t>lease indicate which statements best describe your own health state today.</w:t>
            </w:r>
            <w:r>
              <w:rPr>
                <w:sz w:val="20"/>
              </w:rPr>
              <w:t xml:space="preserve"> Mobility: </w:t>
            </w:r>
            <w:r w:rsidRPr="000D74F1">
              <w:rPr>
                <w:i/>
                <w:sz w:val="20"/>
              </w:rPr>
              <w:t>I have no problems in walking about</w:t>
            </w:r>
            <w:r>
              <w:rPr>
                <w:sz w:val="20"/>
              </w:rPr>
              <w:t xml:space="preserve"> (1) to </w:t>
            </w:r>
            <w:r w:rsidRPr="000D74F1">
              <w:rPr>
                <w:i/>
                <w:sz w:val="20"/>
              </w:rPr>
              <w:t>I am unable to walk about</w:t>
            </w:r>
            <w:r>
              <w:rPr>
                <w:sz w:val="20"/>
              </w:rPr>
              <w:t xml:space="preserve">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A92C2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70F1BE6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29AE10A9" w14:textId="0F1F254D" w:rsidR="00CC6F2F" w:rsidRPr="005A0444" w:rsidRDefault="00CC6F2F" w:rsidP="00CC22B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uroQol Group, 1991 </w:t>
            </w:r>
            <w:r w:rsidRPr="00303AE8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3]</w:t>
            </w:r>
          </w:p>
        </w:tc>
      </w:tr>
      <w:tr w:rsidR="00CC6F2F" w:rsidRPr="00B100EB" w14:paraId="11CADA67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4C0EB023" w14:textId="77777777" w:rsidR="00CC6F2F" w:rsidRPr="00B100EB" w:rsidRDefault="00CC6F2F" w:rsidP="00CC22B3">
            <w:pPr>
              <w:rPr>
                <w:sz w:val="20"/>
              </w:rPr>
            </w:pPr>
            <w:r w:rsidRPr="008A4A90">
              <w:rPr>
                <w:sz w:val="20"/>
                <w:szCs w:val="20"/>
              </w:rPr>
              <w:t>WEMWBS: Mental wellbeing sc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7FAF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DB4B8AA" w14:textId="77777777" w:rsidR="00CC6F2F" w:rsidRPr="00010578" w:rsidRDefault="00CC6F2F" w:rsidP="00CC22B3">
            <w:pPr>
              <w:jc w:val="center"/>
              <w:rPr>
                <w:i/>
                <w:sz w:val="20"/>
              </w:rPr>
            </w:pPr>
            <w:r>
              <w:rPr>
                <w:sz w:val="20"/>
              </w:rPr>
              <w:t xml:space="preserve">Over the last 2 weeks I’ve been feeling optimistic about the future. </w:t>
            </w:r>
            <w:r w:rsidRPr="00010578">
              <w:rPr>
                <w:i/>
                <w:sz w:val="20"/>
              </w:rPr>
              <w:t>None of the time</w:t>
            </w:r>
            <w:r>
              <w:rPr>
                <w:sz w:val="20"/>
              </w:rPr>
              <w:t xml:space="preserve"> (1) to </w:t>
            </w:r>
            <w:r w:rsidRPr="00010578">
              <w:rPr>
                <w:i/>
                <w:sz w:val="20"/>
              </w:rPr>
              <w:t>All of the time</w:t>
            </w:r>
            <w:r>
              <w:rPr>
                <w:sz w:val="20"/>
              </w:rPr>
              <w:t xml:space="preserve">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1D3C29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199A1A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4DDC26D7" w14:textId="759FF48F" w:rsidR="00CC6F2F" w:rsidRPr="005A0444" w:rsidRDefault="00CC6F2F" w:rsidP="00CC22B3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Tennant et al., 2007 </w:t>
            </w:r>
            <w:r w:rsidRPr="00F12D13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4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; Lloyd &amp; Devine, 2012 </w:t>
            </w:r>
            <w:r w:rsidRPr="00F12D13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5]</w:t>
            </w:r>
          </w:p>
        </w:tc>
      </w:tr>
      <w:tr w:rsidR="00CC6F2F" w:rsidRPr="00B100EB" w14:paraId="73283DF2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2E296228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WE: Attractiven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76FFA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67F7C53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n my workplace environment it is pleasant to walk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D13FF7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67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D8FA8F8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5B51FB72" w14:textId="03435A71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Ogilvie et al., 2008</w:t>
            </w:r>
            <w:r>
              <w:rPr>
                <w:sz w:val="20"/>
              </w:rPr>
              <w:t xml:space="preserve"> </w:t>
            </w:r>
            <w:r w:rsidRPr="00CC6F2F">
              <w:rPr>
                <w:noProof/>
                <w:sz w:val="20"/>
              </w:rPr>
              <w:t>[16]</w:t>
            </w:r>
          </w:p>
        </w:tc>
      </w:tr>
      <w:tr w:rsidR="00CC6F2F" w:rsidRPr="00B100EB" w14:paraId="065DB51F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69DD5E94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WE: Safe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8242B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C470082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n my workplace environment the roads are dangerous for cyclists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EB6FBE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54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52A90CF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6D02254C" w14:textId="27AA1645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Ogilvie et al., 2008</w:t>
            </w:r>
            <w:r>
              <w:rPr>
                <w:sz w:val="20"/>
              </w:rPr>
              <w:t xml:space="preserve"> </w:t>
            </w:r>
            <w:r w:rsidRPr="00CC6F2F">
              <w:rPr>
                <w:noProof/>
                <w:sz w:val="20"/>
              </w:rPr>
              <w:t>[16]</w:t>
            </w:r>
          </w:p>
        </w:tc>
      </w:tr>
      <w:tr w:rsidR="00CC6F2F" w:rsidRPr="00B100EB" w14:paraId="05681826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53FA17F0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lastRenderedPageBreak/>
              <w:t>WE: Accessibil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753C70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89C5DE4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n my workplace environment there is convenient public transport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CADF6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28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EEA2C24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78AC4F38" w14:textId="1891CF9A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Ogilvie et al., 2008</w:t>
            </w:r>
            <w:r>
              <w:rPr>
                <w:sz w:val="20"/>
              </w:rPr>
              <w:t xml:space="preserve"> </w:t>
            </w:r>
            <w:r w:rsidRPr="00CC6F2F">
              <w:rPr>
                <w:noProof/>
                <w:sz w:val="20"/>
              </w:rPr>
              <w:t>[16]</w:t>
            </w:r>
          </w:p>
        </w:tc>
      </w:tr>
      <w:tr w:rsidR="00CC6F2F" w:rsidRPr="00B100EB" w14:paraId="7053574C" w14:textId="77777777" w:rsidTr="00CC22B3">
        <w:tc>
          <w:tcPr>
            <w:tcW w:w="2376" w:type="dxa"/>
            <w:tcBorders>
              <w:top w:val="nil"/>
              <w:bottom w:val="nil"/>
            </w:tcBorders>
          </w:tcPr>
          <w:p w14:paraId="05732693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WE: Availabil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9B94CB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4A7FCD9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 xml:space="preserve">In my workplace environment there is a park within walking distance. </w:t>
            </w:r>
            <w:r w:rsidRPr="00B100EB">
              <w:rPr>
                <w:i/>
                <w:sz w:val="20"/>
              </w:rPr>
              <w:t xml:space="preserve">Strongly agree </w:t>
            </w:r>
            <w:r w:rsidRPr="00B100EB">
              <w:rPr>
                <w:sz w:val="20"/>
              </w:rPr>
              <w:t xml:space="preserve">(1) to </w:t>
            </w:r>
            <w:r w:rsidRPr="00B100EB">
              <w:rPr>
                <w:i/>
                <w:sz w:val="20"/>
              </w:rPr>
              <w:t xml:space="preserve">Strongly disagree </w:t>
            </w:r>
            <w:r w:rsidRPr="00B100EB">
              <w:rPr>
                <w:sz w:val="20"/>
              </w:rPr>
              <w:t>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9BE72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27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6FF803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nil"/>
            </w:tcBorders>
          </w:tcPr>
          <w:p w14:paraId="32E75923" w14:textId="64EB5E05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Ogilvie et al., 2008</w:t>
            </w:r>
            <w:r>
              <w:rPr>
                <w:sz w:val="20"/>
              </w:rPr>
              <w:t xml:space="preserve"> </w:t>
            </w:r>
            <w:r w:rsidRPr="00CC6F2F">
              <w:rPr>
                <w:noProof/>
                <w:sz w:val="20"/>
              </w:rPr>
              <w:t>[16]</w:t>
            </w:r>
          </w:p>
        </w:tc>
      </w:tr>
      <w:tr w:rsidR="00CC6F2F" w:rsidRPr="00B100EB" w14:paraId="07D3608B" w14:textId="77777777" w:rsidTr="00CC22B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848F8AB" w14:textId="77777777" w:rsidR="00CC6F2F" w:rsidRPr="00B100EB" w:rsidRDefault="00CC6F2F" w:rsidP="00CC22B3">
            <w:pPr>
              <w:rPr>
                <w:sz w:val="20"/>
              </w:rPr>
            </w:pPr>
            <w:r w:rsidRPr="00B100EB">
              <w:rPr>
                <w:sz w:val="20"/>
              </w:rPr>
              <w:t>WE: Overal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788DEA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14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5E92306" w14:textId="77777777" w:rsidR="00CC6F2F" w:rsidRPr="00B100EB" w:rsidRDefault="00CC6F2F" w:rsidP="00CC22B3">
            <w:pPr>
              <w:jc w:val="center"/>
              <w:rPr>
                <w:i/>
                <w:sz w:val="20"/>
              </w:rPr>
            </w:pPr>
            <w:r w:rsidRPr="00B100EB">
              <w:rPr>
                <w:i/>
                <w:sz w:val="20"/>
              </w:rPr>
              <w:t>See examples abov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F16EED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0.74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28395A75" w14:textId="77777777" w:rsidR="00CC6F2F" w:rsidRPr="00B100EB" w:rsidRDefault="00CC6F2F" w:rsidP="00CC22B3">
            <w:pPr>
              <w:jc w:val="center"/>
              <w:rPr>
                <w:sz w:val="20"/>
              </w:rPr>
            </w:pPr>
            <w:r w:rsidRPr="00B100EB">
              <w:rPr>
                <w:sz w:val="20"/>
              </w:rPr>
              <w:t>Baseline</w:t>
            </w:r>
          </w:p>
        </w:tc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3B5004C2" w14:textId="4610F9BC" w:rsidR="00CC6F2F" w:rsidRPr="00B100EB" w:rsidRDefault="00CC6F2F" w:rsidP="00CC22B3">
            <w:pPr>
              <w:jc w:val="center"/>
              <w:rPr>
                <w:sz w:val="20"/>
              </w:rPr>
            </w:pPr>
            <w:r w:rsidRPr="005A0444">
              <w:rPr>
                <w:sz w:val="20"/>
              </w:rPr>
              <w:t>Ogilvie et al., 2008</w:t>
            </w:r>
            <w:r>
              <w:rPr>
                <w:sz w:val="20"/>
              </w:rPr>
              <w:t xml:space="preserve"> </w:t>
            </w:r>
            <w:r w:rsidRPr="00CC6F2F">
              <w:rPr>
                <w:noProof/>
                <w:sz w:val="20"/>
              </w:rPr>
              <w:t>[16]</w:t>
            </w:r>
          </w:p>
        </w:tc>
      </w:tr>
    </w:tbl>
    <w:p w14:paraId="532B74B5" w14:textId="4900D75D" w:rsidR="00CC6F2F" w:rsidRPr="00063302" w:rsidRDefault="00CC6F2F" w:rsidP="00CC6F2F">
      <w:pPr>
        <w:pStyle w:val="NormalWeb"/>
        <w:spacing w:before="0" w:beforeAutospacing="0" w:after="0" w:afterAutospacing="0"/>
        <w:rPr>
          <w:rFonts w:asciiTheme="minorHAnsi" w:hAnsiTheme="minorHAnsi"/>
          <w:sz w:val="20"/>
          <w:szCs w:val="20"/>
        </w:rPr>
      </w:pPr>
      <w:r w:rsidRPr="00063302">
        <w:rPr>
          <w:rFonts w:asciiTheme="minorHAnsi" w:hAnsiTheme="minorHAnsi"/>
          <w:sz w:val="20"/>
          <w:szCs w:val="20"/>
        </w:rPr>
        <w:t>EQ5D: EuroQol (five dimensions); SDT: Self-determination Theory; SF: short form; WE: Workplace environment; WEMWBS: Warwick-Edinburgh Mental Wellbeing Scale; WTA: willingness-to-accept.</w:t>
      </w:r>
    </w:p>
    <w:p w14:paraId="45293725" w14:textId="77777777" w:rsidR="00CC6F2F" w:rsidRDefault="00CC6F2F" w:rsidP="00CC6F2F">
      <w:pPr>
        <w:pStyle w:val="NormalWeb"/>
        <w:spacing w:before="0" w:beforeAutospacing="0" w:after="0" w:afterAutospacing="0"/>
        <w:rPr>
          <w:rFonts w:asciiTheme="minorHAnsi" w:hAnsiTheme="minorHAnsi"/>
          <w:sz w:val="20"/>
          <w:szCs w:val="20"/>
        </w:rPr>
      </w:pPr>
      <w:r w:rsidRPr="00C22FB1">
        <w:rPr>
          <w:rFonts w:asciiTheme="minorHAnsi" w:hAnsiTheme="minorHAnsi"/>
          <w:sz w:val="20"/>
          <w:szCs w:val="20"/>
          <w:vertAlign w:val="superscript"/>
        </w:rPr>
        <w:t>1</w:t>
      </w:r>
      <w:r w:rsidRPr="00E35E38">
        <w:rPr>
          <w:rFonts w:asciiTheme="minorHAnsi" w:hAnsiTheme="minorHAnsi"/>
          <w:sz w:val="20"/>
          <w:szCs w:val="20"/>
        </w:rPr>
        <w:t>All questionnaire items were scored so that higher numerical values equated to higher levels of the construct. All self-report measures were collected online via Qualtrics (www.Qualtrics.com).</w:t>
      </w:r>
    </w:p>
    <w:p w14:paraId="593555CA" w14:textId="77777777" w:rsidR="005814A2" w:rsidRPr="00CC6F2F" w:rsidRDefault="00CC6F2F" w:rsidP="00CC6F2F">
      <w:pPr>
        <w:pStyle w:val="NormalWeb"/>
        <w:spacing w:before="0" w:beforeAutospacing="0" w:after="0" w:afterAutospacing="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2</w:t>
      </w:r>
      <w:r w:rsidRPr="00A91D87">
        <w:rPr>
          <w:rFonts w:asciiTheme="minorHAnsi" w:hAnsiTheme="minorHAnsi"/>
          <w:sz w:val="20"/>
          <w:szCs w:val="20"/>
        </w:rPr>
        <w:t>Cronbach’s a</w:t>
      </w:r>
      <w:r>
        <w:rPr>
          <w:rFonts w:asciiTheme="minorHAnsi" w:hAnsiTheme="minorHAnsi"/>
          <w:sz w:val="20"/>
          <w:szCs w:val="20"/>
        </w:rPr>
        <w:t>lpha calculated on baseline data.</w:t>
      </w:r>
      <w:r w:rsidR="005814A2">
        <w:rPr>
          <w:sz w:val="20"/>
          <w:szCs w:val="20"/>
        </w:rPr>
        <w:br w:type="page"/>
      </w:r>
    </w:p>
    <w:p w14:paraId="6E290DEE" w14:textId="77777777" w:rsidR="005814A2" w:rsidRDefault="005814A2" w:rsidP="005814A2">
      <w:pPr>
        <w:pStyle w:val="NormalWeb"/>
        <w:rPr>
          <w:rFonts w:asciiTheme="minorHAnsi" w:hAnsiTheme="minorHAnsi"/>
          <w:b/>
          <w:i/>
          <w:sz w:val="20"/>
          <w:szCs w:val="20"/>
        </w:rPr>
        <w:sectPr w:rsidR="005814A2" w:rsidSect="00CC6F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0864B7" w14:textId="4052E320" w:rsidR="005814A2" w:rsidRPr="00C34C81" w:rsidRDefault="009C65F7" w:rsidP="005814A2">
      <w:pPr>
        <w:pStyle w:val="NormalWeb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Table </w:t>
      </w:r>
      <w:r w:rsidR="009D5A21">
        <w:rPr>
          <w:rFonts w:asciiTheme="minorHAnsi" w:hAnsiTheme="minorHAnsi"/>
          <w:b/>
          <w:sz w:val="20"/>
          <w:szCs w:val="20"/>
        </w:rPr>
        <w:t>2</w:t>
      </w:r>
      <w:r>
        <w:rPr>
          <w:rFonts w:asciiTheme="minorHAnsi" w:hAnsiTheme="minorHAnsi"/>
          <w:b/>
          <w:sz w:val="20"/>
          <w:szCs w:val="20"/>
        </w:rPr>
        <w:t>.2.</w:t>
      </w:r>
      <w:r w:rsidR="005814A2" w:rsidRPr="00C34C81">
        <w:rPr>
          <w:rFonts w:asciiTheme="minorHAnsi" w:hAnsiTheme="minorHAnsi"/>
          <w:b/>
          <w:sz w:val="20"/>
          <w:szCs w:val="20"/>
        </w:rPr>
        <w:t xml:space="preserve"> </w:t>
      </w:r>
      <w:r w:rsidR="00540E12">
        <w:rPr>
          <w:rFonts w:asciiTheme="minorHAnsi" w:hAnsiTheme="minorHAnsi"/>
          <w:b/>
          <w:sz w:val="20"/>
          <w:szCs w:val="20"/>
        </w:rPr>
        <w:t>B</w:t>
      </w:r>
      <w:r w:rsidR="005814A2" w:rsidRPr="00C34C81">
        <w:rPr>
          <w:rFonts w:asciiTheme="minorHAnsi" w:hAnsiTheme="minorHAnsi"/>
          <w:b/>
          <w:sz w:val="20"/>
          <w:szCs w:val="20"/>
        </w:rPr>
        <w:t>aseline characteristics of participants in the intervention group</w:t>
      </w:r>
      <w:r w:rsidR="00540E12">
        <w:rPr>
          <w:rFonts w:asciiTheme="minorHAnsi" w:hAnsiTheme="minorHAnsi"/>
          <w:b/>
          <w:sz w:val="20"/>
          <w:szCs w:val="20"/>
        </w:rPr>
        <w:t xml:space="preserve"> </w:t>
      </w:r>
      <w:r w:rsidR="00DE5B9D">
        <w:rPr>
          <w:rFonts w:asciiTheme="minorHAnsi" w:hAnsiTheme="minorHAnsi"/>
          <w:b/>
          <w:sz w:val="20"/>
          <w:szCs w:val="20"/>
        </w:rPr>
        <w:t>(n=457)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5499"/>
        <w:gridCol w:w="1787"/>
      </w:tblGrid>
      <w:tr w:rsidR="005814A2" w:rsidRPr="0085559D" w14:paraId="35C4CAA7" w14:textId="77777777" w:rsidTr="00D3026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C80B2" w14:textId="77777777" w:rsidR="005814A2" w:rsidRPr="0085559D" w:rsidRDefault="005814A2" w:rsidP="00D3026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1F9B1" w14:textId="77777777" w:rsidR="005814A2" w:rsidRPr="0085559D" w:rsidRDefault="005814A2" w:rsidP="00D30265">
            <w:pPr>
              <w:jc w:val="center"/>
              <w:rPr>
                <w:b/>
                <w:sz w:val="20"/>
                <w:szCs w:val="20"/>
              </w:rPr>
            </w:pPr>
            <w:r w:rsidRPr="0085559D">
              <w:rPr>
                <w:b/>
                <w:sz w:val="20"/>
                <w:szCs w:val="20"/>
              </w:rPr>
              <w:t>Intervention group</w:t>
            </w:r>
          </w:p>
        </w:tc>
      </w:tr>
      <w:tr w:rsidR="005814A2" w:rsidRPr="0085559D" w14:paraId="3879A8EB" w14:textId="77777777" w:rsidTr="00D3026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F29DB" w14:textId="77777777" w:rsidR="005814A2" w:rsidRPr="006B3871" w:rsidRDefault="005814A2" w:rsidP="00D30265">
            <w:pPr>
              <w:rPr>
                <w:b/>
                <w:i/>
                <w:sz w:val="20"/>
                <w:szCs w:val="20"/>
              </w:rPr>
            </w:pPr>
            <w:r w:rsidRPr="006B3871">
              <w:rPr>
                <w:b/>
                <w:i/>
                <w:sz w:val="20"/>
                <w:szCs w:val="20"/>
              </w:rPr>
              <w:t>Characteristics of clu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59172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n = 19</w:t>
            </w:r>
          </w:p>
        </w:tc>
      </w:tr>
      <w:tr w:rsidR="005814A2" w:rsidRPr="0085559D" w14:paraId="75940322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2056E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Number of participants; me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206F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4 (4 to 147)</w:t>
            </w:r>
          </w:p>
        </w:tc>
      </w:tr>
      <w:tr w:rsidR="005814A2" w:rsidRPr="0085559D" w14:paraId="391FF4B2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3420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Randomisation stratum, clusters (n, %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1845E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</w:p>
        </w:tc>
      </w:tr>
      <w:tr w:rsidR="005814A2" w:rsidRPr="0085559D" w14:paraId="5F78088A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35E5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Small (&lt;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54E0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1 (114, 25%)</w:t>
            </w:r>
          </w:p>
        </w:tc>
      </w:tr>
      <w:tr w:rsidR="005814A2" w:rsidRPr="0085559D" w14:paraId="7F7EC435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C76F1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Medium (20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BC91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5 (167, 37%)</w:t>
            </w:r>
          </w:p>
        </w:tc>
      </w:tr>
      <w:tr w:rsidR="005814A2" w:rsidRPr="0085559D" w14:paraId="6A6E7C79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1679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Large (&gt;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E51D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 (147, 32%)</w:t>
            </w:r>
          </w:p>
        </w:tc>
      </w:tr>
      <w:tr w:rsidR="005814A2" w:rsidRPr="0085559D" w14:paraId="3D81F42F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2060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Scho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C45D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 (29, 6%)</w:t>
            </w:r>
          </w:p>
        </w:tc>
      </w:tr>
      <w:tr w:rsidR="005814A2" w:rsidRPr="0085559D" w14:paraId="032CB62E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8518" w14:textId="46E02262" w:rsidR="005814A2" w:rsidRPr="006B3871" w:rsidRDefault="005814A2" w:rsidP="00D30265">
            <w:pPr>
              <w:rPr>
                <w:b/>
                <w:i/>
                <w:sz w:val="20"/>
                <w:szCs w:val="20"/>
              </w:rPr>
            </w:pPr>
            <w:r w:rsidRPr="006B3871">
              <w:rPr>
                <w:b/>
                <w:i/>
                <w:sz w:val="20"/>
                <w:szCs w:val="20"/>
              </w:rPr>
              <w:t>Characteristics of participants</w:t>
            </w:r>
            <w:r w:rsidR="00F00958" w:rsidRPr="00CE1CF9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BB147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n=457</w:t>
            </w:r>
          </w:p>
        </w:tc>
      </w:tr>
      <w:tr w:rsidR="005814A2" w:rsidRPr="0085559D" w14:paraId="7B805069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BDD4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053EC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44.0 (9.3)</w:t>
            </w:r>
          </w:p>
        </w:tc>
      </w:tr>
      <w:tr w:rsidR="005814A2" w:rsidRPr="0085559D" w14:paraId="71669604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9B785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Female gender;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2280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329 (72%)</w:t>
            </w:r>
          </w:p>
        </w:tc>
      </w:tr>
      <w:tr w:rsidR="005814A2" w:rsidRPr="0085559D" w14:paraId="76E48EA5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612DD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BMI (kg/m</w:t>
            </w:r>
            <w:r w:rsidRPr="0085559D">
              <w:rPr>
                <w:sz w:val="20"/>
                <w:szCs w:val="20"/>
                <w:vertAlign w:val="superscript"/>
              </w:rPr>
              <w:t>2</w:t>
            </w:r>
            <w:r w:rsidRPr="0085559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E620F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7.2 (5.6)</w:t>
            </w:r>
          </w:p>
        </w:tc>
      </w:tr>
      <w:tr w:rsidR="005814A2" w:rsidRPr="0085559D" w14:paraId="45F238C3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14ECC" w14:textId="77777777" w:rsidR="005814A2" w:rsidRPr="0085559D" w:rsidRDefault="005814A2" w:rsidP="00D30265">
            <w:pPr>
              <w:rPr>
                <w:sz w:val="20"/>
                <w:szCs w:val="20"/>
                <w:vertAlign w:val="superscript"/>
              </w:rPr>
            </w:pPr>
            <w:r w:rsidRPr="0085559D">
              <w:rPr>
                <w:sz w:val="20"/>
                <w:szCs w:val="20"/>
              </w:rPr>
              <w:t>Income &gt;£20k;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8AF85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341 (75%)</w:t>
            </w:r>
          </w:p>
        </w:tc>
      </w:tr>
      <w:tr w:rsidR="005814A2" w:rsidRPr="0085559D" w14:paraId="2344767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87A8F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Education some higher level;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2CB77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95 (65%)</w:t>
            </w:r>
          </w:p>
        </w:tc>
      </w:tr>
      <w:tr w:rsidR="005814A2" w:rsidRPr="0085559D" w14:paraId="7EBA88A8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16BBB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Marital status married/co-habiting;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E96C3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313 (68%)</w:t>
            </w:r>
          </w:p>
        </w:tc>
      </w:tr>
      <w:tr w:rsidR="005814A2" w:rsidRPr="0085559D" w14:paraId="1761592D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19A2B8" w14:textId="1F93E8B0" w:rsidR="005814A2" w:rsidRPr="0085559D" w:rsidRDefault="005814A2" w:rsidP="00DB3A48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 xml:space="preserve">Objective </w:t>
            </w:r>
            <w:r w:rsidR="00DB3A48">
              <w:rPr>
                <w:sz w:val="20"/>
                <w:szCs w:val="20"/>
              </w:rPr>
              <w:t>physical activity</w:t>
            </w:r>
            <w:r w:rsidRPr="0085559D">
              <w:rPr>
                <w:sz w:val="20"/>
                <w:szCs w:val="20"/>
              </w:rPr>
              <w:t>: pedometer steps (step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5944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7,977 (3,602)</w:t>
            </w:r>
          </w:p>
        </w:tc>
      </w:tr>
      <w:tr w:rsidR="005814A2" w:rsidRPr="0085559D" w14:paraId="08F31015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6D42A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Objective: physical activity categ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6074D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</w:p>
        </w:tc>
      </w:tr>
      <w:tr w:rsidR="005814A2" w:rsidRPr="0085559D" w14:paraId="098FE9BC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CB9E3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High (&gt;7,500 step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42583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04 (45%)</w:t>
            </w:r>
          </w:p>
        </w:tc>
      </w:tr>
      <w:tr w:rsidR="005814A2" w:rsidRPr="0085559D" w14:paraId="06A1828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68E49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Moderate (&gt;2,500-≤7,500 step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812E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99 (44%)</w:t>
            </w:r>
          </w:p>
        </w:tc>
      </w:tr>
      <w:tr w:rsidR="005814A2" w:rsidRPr="0085559D" w14:paraId="3C81C9B5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2D16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Low (&lt;2,500 step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3A01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1 (2%)</w:t>
            </w:r>
          </w:p>
        </w:tc>
      </w:tr>
      <w:tr w:rsidR="005814A2" w:rsidRPr="0085559D" w14:paraId="3A7865A1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3EA70" w14:textId="08526EAC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 xml:space="preserve">GPAQ: minutes of work </w:t>
            </w:r>
            <w:r w:rsidR="00A3641C">
              <w:rPr>
                <w:sz w:val="20"/>
                <w:szCs w:val="20"/>
              </w:rPr>
              <w:t>physical activity</w:t>
            </w:r>
            <w:r w:rsidRPr="0085559D">
              <w:rPr>
                <w:sz w:val="20"/>
                <w:szCs w:val="20"/>
              </w:rPr>
              <w:t xml:space="preserve"> (minut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A1AE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42 (138)</w:t>
            </w:r>
          </w:p>
        </w:tc>
      </w:tr>
      <w:tr w:rsidR="005814A2" w:rsidRPr="0085559D" w14:paraId="4F81F9E4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AE07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GPAQ: minutes of MVPA (minut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028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96 (342)</w:t>
            </w:r>
          </w:p>
        </w:tc>
      </w:tr>
      <w:tr w:rsidR="005814A2" w:rsidRPr="0085559D" w14:paraId="4EB8AA6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C7B8A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GPAQ: physical activity categ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C4390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</w:p>
        </w:tc>
      </w:tr>
      <w:tr w:rsidR="005814A2" w:rsidRPr="0085559D" w14:paraId="7388B4F9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0903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C7888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70 (15%)</w:t>
            </w:r>
          </w:p>
        </w:tc>
      </w:tr>
      <w:tr w:rsidR="005814A2" w:rsidRPr="0085559D" w14:paraId="5966C1A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39DCE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D0A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40 (31%)</w:t>
            </w:r>
          </w:p>
        </w:tc>
      </w:tr>
      <w:tr w:rsidR="005814A2" w:rsidRPr="0085559D" w14:paraId="641049BC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010D6" w14:textId="77777777" w:rsidR="005814A2" w:rsidRPr="0085559D" w:rsidRDefault="005814A2" w:rsidP="00D30265">
            <w:pPr>
              <w:ind w:left="720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D48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141 (31%)</w:t>
            </w:r>
          </w:p>
        </w:tc>
      </w:tr>
      <w:tr w:rsidR="005814A2" w:rsidRPr="0085559D" w14:paraId="5E908C3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99374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SF-8: Mental Compone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A109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48.0 (8.9)</w:t>
            </w:r>
          </w:p>
        </w:tc>
      </w:tr>
      <w:tr w:rsidR="005814A2" w:rsidRPr="0085559D" w14:paraId="03E07B0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011CA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SF-8: Physical Compone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5D3C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52.5 (6.6)</w:t>
            </w:r>
          </w:p>
        </w:tc>
      </w:tr>
      <w:tr w:rsidR="005814A2" w:rsidRPr="0085559D" w14:paraId="7D358D4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C5FCF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EQ5D: 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475BD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82.4 (13.8)</w:t>
            </w:r>
          </w:p>
        </w:tc>
      </w:tr>
      <w:tr w:rsidR="005814A2" w:rsidRPr="0085559D" w14:paraId="318C4014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9D0CA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EQ5D: Weighted H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B8077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0.89 (0.11)</w:t>
            </w:r>
          </w:p>
        </w:tc>
      </w:tr>
      <w:tr w:rsidR="005814A2" w:rsidRPr="0085559D" w14:paraId="3FBE28E9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31A00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WEMWBS: Mental wellbeing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70ED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50.2 (8.2)</w:t>
            </w:r>
          </w:p>
        </w:tc>
      </w:tr>
      <w:tr w:rsidR="005814A2" w:rsidRPr="0085559D" w14:paraId="5E2E3453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5360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Physical Activity Self-Efficacy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76D2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2.91 (0.97)</w:t>
            </w:r>
          </w:p>
        </w:tc>
      </w:tr>
      <w:tr w:rsidR="005814A2" w:rsidRPr="0085559D" w14:paraId="32927F9A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A2C6B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HPQ: 4-week absolute absentee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DDAA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5.04 (41.3)</w:t>
            </w:r>
          </w:p>
        </w:tc>
      </w:tr>
      <w:tr w:rsidR="005814A2" w:rsidRPr="0085559D" w14:paraId="1F1F941F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5FD4E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HPQ: Absolute presentee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36250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80.3 (13.6)</w:t>
            </w:r>
          </w:p>
        </w:tc>
      </w:tr>
      <w:tr w:rsidR="005814A2" w:rsidRPr="0085559D" w14:paraId="727F2769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22CF" w14:textId="77777777" w:rsidR="005814A2" w:rsidRPr="0085559D" w:rsidRDefault="005814A2" w:rsidP="00D30265">
            <w:pPr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HPQ: Combined relative absenteeism and absolute presentee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E25DC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  <w:r w:rsidRPr="0085559D">
              <w:rPr>
                <w:sz w:val="20"/>
                <w:szCs w:val="20"/>
              </w:rPr>
              <w:t>8.84 (12.57)</w:t>
            </w:r>
          </w:p>
        </w:tc>
      </w:tr>
      <w:tr w:rsidR="005814A2" w:rsidRPr="0085559D" w14:paraId="75BF6744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7D3B8" w14:textId="77777777" w:rsidR="005814A2" w:rsidRPr="006B3871" w:rsidRDefault="005814A2" w:rsidP="00D30265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</w:rPr>
            </w:pPr>
            <w:r w:rsidRPr="006B3871">
              <w:rPr>
                <w:b/>
                <w:i/>
                <w:sz w:val="20"/>
                <w:szCs w:val="20"/>
              </w:rPr>
              <w:t>Environmenta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1F4F7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</w:p>
        </w:tc>
      </w:tr>
      <w:tr w:rsidR="005814A2" w:rsidRPr="0085559D" w14:paraId="5DDBBC26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9D1B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WE: Attractiveness (4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CE2F5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10.83 (2.71)</w:t>
            </w:r>
          </w:p>
        </w:tc>
      </w:tr>
      <w:tr w:rsidR="005814A2" w:rsidRPr="0085559D" w14:paraId="0F618471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DF46A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WE: Safety (4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674F3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10.63 (2.47)</w:t>
            </w:r>
          </w:p>
        </w:tc>
      </w:tr>
      <w:tr w:rsidR="005814A2" w:rsidRPr="0085559D" w14:paraId="53D420D5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A7B0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WE: Accessibility (3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7CD19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9.27 (2.14)</w:t>
            </w:r>
          </w:p>
        </w:tc>
      </w:tr>
      <w:tr w:rsidR="005814A2" w:rsidRPr="0085559D" w14:paraId="69B52157" w14:textId="77777777" w:rsidTr="00D302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C62D3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WE: Availability (3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7EB27" w14:textId="77777777" w:rsidR="005814A2" w:rsidRPr="00492467" w:rsidRDefault="005814A2" w:rsidP="00D302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92467">
              <w:rPr>
                <w:sz w:val="20"/>
                <w:szCs w:val="20"/>
              </w:rPr>
              <w:t>10.36 (2.00)</w:t>
            </w:r>
          </w:p>
        </w:tc>
      </w:tr>
      <w:tr w:rsidR="005814A2" w:rsidRPr="0085559D" w14:paraId="35E8D6BC" w14:textId="77777777" w:rsidTr="00D3026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CEF47" w14:textId="77777777" w:rsidR="005814A2" w:rsidRPr="0085559D" w:rsidRDefault="005814A2" w:rsidP="00D302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6D7B" w14:textId="77777777" w:rsidR="005814A2" w:rsidRPr="0085559D" w:rsidRDefault="005814A2" w:rsidP="00D3026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8353F75" w14:textId="5D6C81F1" w:rsidR="00540E12" w:rsidRDefault="00F00958" w:rsidP="00250460">
      <w:pPr>
        <w:rPr>
          <w:sz w:val="20"/>
          <w:szCs w:val="20"/>
        </w:rPr>
      </w:pPr>
      <w:r w:rsidRPr="00CE1CF9">
        <w:rPr>
          <w:b/>
          <w:sz w:val="20"/>
          <w:szCs w:val="20"/>
          <w:vertAlign w:val="superscript"/>
        </w:rPr>
        <w:t>a</w:t>
      </w:r>
      <w:r w:rsidR="00540E12" w:rsidRPr="00540E12">
        <w:rPr>
          <w:b/>
          <w:sz w:val="20"/>
          <w:szCs w:val="20"/>
        </w:rPr>
        <w:t>Mean (SD) unless otherwise stated</w:t>
      </w:r>
    </w:p>
    <w:p w14:paraId="4082B5FA" w14:textId="26C1E301" w:rsidR="00250460" w:rsidRDefault="005814A2" w:rsidP="00250460">
      <w:pPr>
        <w:rPr>
          <w:sz w:val="20"/>
          <w:szCs w:val="20"/>
        </w:rPr>
      </w:pPr>
      <w:r w:rsidRPr="0085559D">
        <w:rPr>
          <w:sz w:val="20"/>
          <w:szCs w:val="20"/>
        </w:rPr>
        <w:t xml:space="preserve">EQ5D: EuroQol; five dimensions; GPAQ: Global Physical Activity Questionnaire; HPQ: Health and Work Performance Questionnaire; MVPA: moderate- to vigorous-intensity physical activity; NHS: National Health Service; SD: standard deviation; SF: short form; </w:t>
      </w:r>
      <w:r>
        <w:rPr>
          <w:sz w:val="20"/>
          <w:szCs w:val="20"/>
        </w:rPr>
        <w:t xml:space="preserve">WE: Workplace environment; </w:t>
      </w:r>
      <w:r w:rsidRPr="0085559D">
        <w:rPr>
          <w:sz w:val="20"/>
          <w:szCs w:val="20"/>
        </w:rPr>
        <w:t>WEMWBS: Warwick-Edinburgh Mental Wellbeing Scale.</w:t>
      </w:r>
      <w:r w:rsidR="00D62744" w:rsidRPr="00D62744">
        <w:rPr>
          <w:sz w:val="20"/>
          <w:szCs w:val="20"/>
        </w:rPr>
        <w:t xml:space="preserve"> </w:t>
      </w:r>
    </w:p>
    <w:p w14:paraId="718BFCD4" w14:textId="77777777" w:rsidR="00250460" w:rsidRDefault="002504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AAFAC49" w14:textId="2BDD7BBC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lastRenderedPageBreak/>
        <w:t xml:space="preserve">1. </w:t>
      </w:r>
      <w:r w:rsidRPr="00DC581A">
        <w:rPr>
          <w:rFonts w:ascii="Calibri" w:hAnsi="Calibri" w:cs="Times New Roman"/>
          <w:noProof/>
          <w:szCs w:val="24"/>
        </w:rPr>
        <w:tab/>
        <w:t>Marcus BH, Selby VC, Niaura RS, Rossi JS. Self-efficacy and the stages of exercise behavior change. Res Q Exerc Sport 1992 Mar;63(1):60–66. PMID:1574662</w:t>
      </w:r>
    </w:p>
    <w:p w14:paraId="1071355A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2. </w:t>
      </w:r>
      <w:r w:rsidRPr="00DC581A">
        <w:rPr>
          <w:rFonts w:ascii="Calibri" w:hAnsi="Calibri" w:cs="Times New Roman"/>
          <w:noProof/>
          <w:szCs w:val="24"/>
        </w:rPr>
        <w:tab/>
        <w:t>Fishbein M, Ajzen I. Belief, attitude, intention and behavior: An introduction to theory and research. Reading,Addison-Wesley; 1975. ISBN:9780201020892</w:t>
      </w:r>
    </w:p>
    <w:p w14:paraId="62188673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3. </w:t>
      </w:r>
      <w:r w:rsidRPr="00DC581A">
        <w:rPr>
          <w:rFonts w:ascii="Calibri" w:hAnsi="Calibri" w:cs="Times New Roman"/>
          <w:noProof/>
          <w:szCs w:val="24"/>
        </w:rPr>
        <w:tab/>
        <w:t>Finch EA, Linde JA, Jeffery RW, Rothman AJ, King CM, Levy RL. The effects of outcome expectations and satisfaction on weight loss and maintenance: correlational and experimental analyses--a randomized trial. Heal Psychol 2005 Nov;24(6):608–616. PMID:16287407</w:t>
      </w:r>
    </w:p>
    <w:p w14:paraId="61EAD1ED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4. </w:t>
      </w:r>
      <w:r w:rsidRPr="00DC581A">
        <w:rPr>
          <w:rFonts w:ascii="Calibri" w:hAnsi="Calibri" w:cs="Times New Roman"/>
          <w:noProof/>
          <w:szCs w:val="24"/>
        </w:rPr>
        <w:tab/>
        <w:t>Moller AC, Buscemi J, McFadden HG, Hedeker D, Spring B. Financial motivation undermines potential enjoyment in an intensive diet and activity intervention. J Behav Med 2014 Oct;37(5):819–827. PMID:24142187</w:t>
      </w:r>
    </w:p>
    <w:p w14:paraId="08845D5F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5. </w:t>
      </w:r>
      <w:r w:rsidRPr="00DC581A">
        <w:rPr>
          <w:rFonts w:ascii="Calibri" w:hAnsi="Calibri" w:cs="Times New Roman"/>
          <w:noProof/>
          <w:szCs w:val="24"/>
        </w:rPr>
        <w:tab/>
        <w:t>Sniehotta FF, Schwarzer R, Scholz U, Schüz B. Action planning and coping planning for long-term lifestyle change: theory and assessment. Eur J Soc Psychol John Wiley &amp; Sons, Ltd.; 2005 Jul;35(4):565–576. [doi: 10.1002/ejsp.258]</w:t>
      </w:r>
    </w:p>
    <w:p w14:paraId="58FECB0B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6. </w:t>
      </w:r>
      <w:r w:rsidRPr="00DC581A">
        <w:rPr>
          <w:rFonts w:ascii="Calibri" w:hAnsi="Calibri" w:cs="Times New Roman"/>
          <w:noProof/>
          <w:szCs w:val="24"/>
        </w:rPr>
        <w:tab/>
        <w:t>Ball K, Jeffery RW, Abbott G, McNaughton SA, Crawford D. Is healthy behavior contagious: associations of social norms with physical activity and healthy eating. Int J Behav Nutr Phys Act BioMed Central; 2010 Jan 7;7(1):86. PMID:21138550</w:t>
      </w:r>
    </w:p>
    <w:p w14:paraId="41C0546A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7. </w:t>
      </w:r>
      <w:r w:rsidRPr="00DC581A">
        <w:rPr>
          <w:rFonts w:ascii="Calibri" w:hAnsi="Calibri" w:cs="Times New Roman"/>
          <w:noProof/>
          <w:szCs w:val="24"/>
        </w:rPr>
        <w:tab/>
        <w:t>Markland D, Tobin V. A modification to the behavioural regulation in exercise questionnaire to include an assessment of amotivation. J Sport Exerc Psychol 2004;26(2):191–196. [doi: 10.1123/jsep.26.2.191]</w:t>
      </w:r>
    </w:p>
    <w:p w14:paraId="0A73442C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8. </w:t>
      </w:r>
      <w:r w:rsidRPr="00DC581A">
        <w:rPr>
          <w:rFonts w:ascii="Calibri" w:hAnsi="Calibri" w:cs="Times New Roman"/>
          <w:noProof/>
          <w:szCs w:val="24"/>
        </w:rPr>
        <w:tab/>
        <w:t>Wilson PM, Rodgers WM, Loitz CC, Scime G. “It’s who I am … Really!’ The importance of integrated regulation in exercise contexts. J Appl Biobehav Res Wiley/Blackwell (10.1111); 2007 May 4;11(2):79–104. [doi: 10.1111/j.1751-9861.2006.tb00021.x]</w:t>
      </w:r>
    </w:p>
    <w:p w14:paraId="030B016A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9. </w:t>
      </w:r>
      <w:r w:rsidRPr="00DC581A">
        <w:rPr>
          <w:rFonts w:ascii="Calibri" w:hAnsi="Calibri" w:cs="Times New Roman"/>
          <w:noProof/>
          <w:szCs w:val="24"/>
        </w:rPr>
        <w:tab/>
        <w:t>Verplanken B, Orbell S. Reflections on past behavior: a self-report index of habit strength. J Appl Soc Psychol University of Bath; 2003 Oct 16;33(6):1313–1330. [doi: 10.1111/j.1559-1816.2003.tb01951.x]</w:t>
      </w:r>
    </w:p>
    <w:p w14:paraId="5841E02D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0. </w:t>
      </w:r>
      <w:r w:rsidRPr="00DC581A">
        <w:rPr>
          <w:rFonts w:ascii="Calibri" w:hAnsi="Calibri" w:cs="Times New Roman"/>
          <w:noProof/>
          <w:szCs w:val="24"/>
        </w:rPr>
        <w:tab/>
        <w:t>Scholz U, Sniehotta FF, Schwarzer R. Predicting physical exercise in cardiac rehabilitation: the role of phase-specific self-efficacy beliefs. J Sport Exerc Psychol 2005;27(2):135–151. [doi: 10.5167/uzh-102309]</w:t>
      </w:r>
    </w:p>
    <w:p w14:paraId="7241FFAE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1. </w:t>
      </w:r>
      <w:r w:rsidRPr="00DC581A">
        <w:rPr>
          <w:rFonts w:ascii="Calibri" w:hAnsi="Calibri" w:cs="Times New Roman"/>
          <w:noProof/>
          <w:szCs w:val="24"/>
        </w:rPr>
        <w:tab/>
        <w:t>Rothman AJ, Baldwin AS, Hertel AW, Fuglestad PT. Self-regulation and behavior change: Disentangling behavioral initiation and behavioral maintenance. Handbook of self-regulation: Research, theory, and applications. Baumeister RF VK, editor. 2011. ISBN:9781462520459</w:t>
      </w:r>
    </w:p>
    <w:p w14:paraId="68FAA52D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2. </w:t>
      </w:r>
      <w:r w:rsidRPr="00DC581A">
        <w:rPr>
          <w:rFonts w:ascii="Calibri" w:hAnsi="Calibri" w:cs="Times New Roman"/>
          <w:noProof/>
          <w:szCs w:val="24"/>
        </w:rPr>
        <w:tab/>
        <w:t>Ware JE, Kosinski M, Dewey JE, Gandek B. How to score and interpret single-item health status measures: a manual for users of the of the SF-8 health survey. Lincoln RI: QualityMetric Incorporated; 2001. ISBN:9781891810084</w:t>
      </w:r>
    </w:p>
    <w:p w14:paraId="729FAFFF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3. </w:t>
      </w:r>
      <w:r w:rsidRPr="00DC581A">
        <w:rPr>
          <w:rFonts w:ascii="Calibri" w:hAnsi="Calibri" w:cs="Times New Roman"/>
          <w:noProof/>
          <w:szCs w:val="24"/>
        </w:rPr>
        <w:tab/>
        <w:t>EuroQol Group. EuroQol: a new facility for the measurement of health-related quality of life. Health Policy (New York) 1991;16:199–208. PMID:10109801</w:t>
      </w:r>
    </w:p>
    <w:p w14:paraId="732FC51E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4. </w:t>
      </w:r>
      <w:r w:rsidRPr="00DC581A">
        <w:rPr>
          <w:rFonts w:ascii="Calibri" w:hAnsi="Calibri" w:cs="Times New Roman"/>
          <w:noProof/>
          <w:szCs w:val="24"/>
        </w:rPr>
        <w:tab/>
        <w:t>Tennant R, Hiller L, Fishwick R, Platt S, Joseph S, Weich S, Parkinson J, Secker J, Stewart-Brown S. The Warwick-Edinburgh Mental Well-being Scale (WEMWBS): development and UK validation. Health Qual Life Outcomes BioMed Central; 2007;5(1):63. PMID:18042300</w:t>
      </w:r>
    </w:p>
    <w:p w14:paraId="0AA9F6EE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DC581A">
        <w:rPr>
          <w:rFonts w:ascii="Calibri" w:hAnsi="Calibri" w:cs="Times New Roman"/>
          <w:noProof/>
          <w:szCs w:val="24"/>
        </w:rPr>
        <w:t xml:space="preserve">15. </w:t>
      </w:r>
      <w:r w:rsidRPr="00DC581A">
        <w:rPr>
          <w:rFonts w:ascii="Calibri" w:hAnsi="Calibri" w:cs="Times New Roman"/>
          <w:noProof/>
          <w:szCs w:val="24"/>
        </w:rPr>
        <w:tab/>
        <w:t xml:space="preserve">Lloyd K, Devine P. Psychometric properties of the Warwick–Edinburgh Mental Well-being </w:t>
      </w:r>
      <w:r w:rsidRPr="00DC581A">
        <w:rPr>
          <w:rFonts w:ascii="Calibri" w:hAnsi="Calibri" w:cs="Times New Roman"/>
          <w:noProof/>
          <w:szCs w:val="24"/>
        </w:rPr>
        <w:lastRenderedPageBreak/>
        <w:t>Scale (WEMWBS) in Northern Ireland. J Ment Heal 2012 Jun 10;21(3):257–263. PMID:22574955</w:t>
      </w:r>
    </w:p>
    <w:p w14:paraId="3572B2A6" w14:textId="77777777" w:rsidR="00DC581A" w:rsidRPr="00DC581A" w:rsidRDefault="00DC581A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</w:rPr>
      </w:pPr>
      <w:r w:rsidRPr="00DC581A">
        <w:rPr>
          <w:rFonts w:ascii="Calibri" w:hAnsi="Calibri" w:cs="Times New Roman"/>
          <w:noProof/>
          <w:szCs w:val="24"/>
        </w:rPr>
        <w:t xml:space="preserve">16. </w:t>
      </w:r>
      <w:r w:rsidRPr="00DC581A">
        <w:rPr>
          <w:rFonts w:ascii="Calibri" w:hAnsi="Calibri" w:cs="Times New Roman"/>
          <w:noProof/>
          <w:szCs w:val="24"/>
        </w:rPr>
        <w:tab/>
        <w:t>Ogilvie D, Mitchell R, Mutrie N, Petticrew M, Platt S. Perceived characteristics of the environment associated with active travel: development and testing of a new scale. Int J Behav Nutr Phys Act BioMed Central; 2008 Jan 30;5(1):32. PMID:18513430</w:t>
      </w:r>
    </w:p>
    <w:p w14:paraId="6EF5FE07" w14:textId="5A7093A8" w:rsidR="00CC6FE6" w:rsidRPr="00CC6FE6" w:rsidRDefault="00CC6FE6" w:rsidP="00DC5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</w:rPr>
      </w:pPr>
    </w:p>
    <w:sectPr w:rsidR="00CC6FE6" w:rsidRPr="00CC6FE6" w:rsidSect="008B07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FE6"/>
    <w:rsid w:val="00006151"/>
    <w:rsid w:val="000B4315"/>
    <w:rsid w:val="000E454D"/>
    <w:rsid w:val="00116CB0"/>
    <w:rsid w:val="0018656C"/>
    <w:rsid w:val="001D1B46"/>
    <w:rsid w:val="00211B7E"/>
    <w:rsid w:val="00250460"/>
    <w:rsid w:val="00257DE8"/>
    <w:rsid w:val="00295081"/>
    <w:rsid w:val="002A39EA"/>
    <w:rsid w:val="00375963"/>
    <w:rsid w:val="00377DAD"/>
    <w:rsid w:val="0039357D"/>
    <w:rsid w:val="003F1452"/>
    <w:rsid w:val="00402B65"/>
    <w:rsid w:val="00432E0A"/>
    <w:rsid w:val="004F666A"/>
    <w:rsid w:val="00540E12"/>
    <w:rsid w:val="005814A2"/>
    <w:rsid w:val="005B0FC4"/>
    <w:rsid w:val="005B19EF"/>
    <w:rsid w:val="005D0840"/>
    <w:rsid w:val="005E1890"/>
    <w:rsid w:val="006529EA"/>
    <w:rsid w:val="0066739A"/>
    <w:rsid w:val="006B3871"/>
    <w:rsid w:val="007511BA"/>
    <w:rsid w:val="007765AF"/>
    <w:rsid w:val="007772BB"/>
    <w:rsid w:val="007D1C94"/>
    <w:rsid w:val="007F00E3"/>
    <w:rsid w:val="00860103"/>
    <w:rsid w:val="00884692"/>
    <w:rsid w:val="008B077B"/>
    <w:rsid w:val="008B1149"/>
    <w:rsid w:val="008C482D"/>
    <w:rsid w:val="008C5853"/>
    <w:rsid w:val="009C65F7"/>
    <w:rsid w:val="009D5A21"/>
    <w:rsid w:val="00A3641C"/>
    <w:rsid w:val="00AA66FC"/>
    <w:rsid w:val="00B12386"/>
    <w:rsid w:val="00B3498F"/>
    <w:rsid w:val="00C24AE7"/>
    <w:rsid w:val="00C34C81"/>
    <w:rsid w:val="00CC6F2F"/>
    <w:rsid w:val="00CC6FE6"/>
    <w:rsid w:val="00CE1CF9"/>
    <w:rsid w:val="00D2051C"/>
    <w:rsid w:val="00D62744"/>
    <w:rsid w:val="00D826BA"/>
    <w:rsid w:val="00D9072A"/>
    <w:rsid w:val="00D915FE"/>
    <w:rsid w:val="00D918EE"/>
    <w:rsid w:val="00DA1626"/>
    <w:rsid w:val="00DB3A48"/>
    <w:rsid w:val="00DC581A"/>
    <w:rsid w:val="00DC79BB"/>
    <w:rsid w:val="00DE5B9D"/>
    <w:rsid w:val="00E64078"/>
    <w:rsid w:val="00E65C63"/>
    <w:rsid w:val="00F0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2C95"/>
  <w15:docId w15:val="{BBDC8A28-6413-424B-ADFC-7987FA6C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6F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C6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F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F3A0D3-9F29-46AE-BEA8-9B5E4F0AD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7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urray</dc:creator>
  <cp:lastModifiedBy>Jennifer Murray</cp:lastModifiedBy>
  <cp:revision>3</cp:revision>
  <dcterms:created xsi:type="dcterms:W3CDTF">2019-02-27T23:54:00Z</dcterms:created>
  <dcterms:modified xsi:type="dcterms:W3CDTF">2019-02-27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d1be3f0-ace0-3791-a363-e27e7657c0c9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csl.mendeley.com/styles/3155741/journal-of-medical-internet-research</vt:lpwstr>
  </property>
  <property fmtid="{D5CDD505-2E9C-101B-9397-08002B2CF9AE}" pid="22" name="Mendeley Recent Style Name 8_1">
    <vt:lpwstr>NEW! Journal of Medical Internet Research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